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58A78" w14:textId="54BDF560" w:rsidR="005C251E" w:rsidRPr="007B5A0C" w:rsidRDefault="007E2379">
      <w:pPr>
        <w:rPr>
          <w:rFonts w:ascii="MS word" w:hAnsi="MS word"/>
          <w:b/>
          <w:bCs/>
        </w:rPr>
      </w:pPr>
      <w:r w:rsidRPr="007B5A0C">
        <w:rPr>
          <w:rFonts w:ascii="MS word" w:hAnsi="MS word"/>
          <w:b/>
          <w:bCs/>
        </w:rPr>
        <w:t>Supplementary Materials.</w:t>
      </w:r>
    </w:p>
    <w:p w14:paraId="76126493" w14:textId="0AEA8090" w:rsidR="007E2379" w:rsidRPr="007B5A0C" w:rsidRDefault="007E2379" w:rsidP="007E2379">
      <w:pPr>
        <w:spacing w:after="0" w:line="360" w:lineRule="auto"/>
        <w:rPr>
          <w:rFonts w:ascii="MS word" w:eastAsia="Arial" w:hAnsi="MS word" w:cs="Times New Roman"/>
        </w:rPr>
      </w:pPr>
      <w:r w:rsidRPr="007B5A0C">
        <w:rPr>
          <w:rFonts w:ascii="MS word" w:eastAsia="Arial" w:hAnsi="MS word" w:cs="Times New Roman"/>
          <w:b/>
        </w:rPr>
        <w:t xml:space="preserve">Supplementary Figure 1. </w:t>
      </w:r>
      <w:r w:rsidRPr="007B5A0C">
        <w:rPr>
          <w:rFonts w:ascii="MS word" w:eastAsia="Arial" w:hAnsi="MS word" w:cs="Times New Roman"/>
        </w:rPr>
        <w:t>PRISMA diagram</w:t>
      </w:r>
    </w:p>
    <w:p w14:paraId="12F55065" w14:textId="0130793C" w:rsidR="007E2379" w:rsidRPr="007B5A0C" w:rsidRDefault="007E2379" w:rsidP="007E2379">
      <w:pPr>
        <w:jc w:val="both"/>
        <w:rPr>
          <w:rFonts w:ascii="MS word" w:hAnsi="MS word"/>
        </w:rPr>
      </w:pPr>
      <w:r w:rsidRPr="007B5A0C">
        <w:rPr>
          <w:rFonts w:ascii="MS word" w:hAnsi="MS word"/>
          <w:b/>
          <w:bCs/>
        </w:rPr>
        <w:t>Supplementary Table 1.</w:t>
      </w:r>
      <w:r w:rsidRPr="007B5A0C">
        <w:rPr>
          <w:rFonts w:ascii="MS word" w:hAnsi="MS word"/>
        </w:rPr>
        <w:t xml:space="preserve"> List of inclusion and exclusions criteria. Abbreviations: ICI Immune checkpoint inhibitor; NSCLC non-small cell lung cancer; RCTs Randomized controlled trials; TKI tyrosine kinase inhibitor.</w:t>
      </w:r>
    </w:p>
    <w:p w14:paraId="23062A7D" w14:textId="398D51EC" w:rsidR="00A52639" w:rsidRPr="007B5A0C" w:rsidRDefault="00A52639" w:rsidP="007E2379">
      <w:pPr>
        <w:jc w:val="both"/>
        <w:rPr>
          <w:rFonts w:ascii="MS word" w:hAnsi="MS word"/>
        </w:rPr>
      </w:pPr>
      <w:r w:rsidRPr="007B5A0C">
        <w:rPr>
          <w:rFonts w:ascii="MS word" w:hAnsi="MS word"/>
          <w:b/>
          <w:bCs/>
        </w:rPr>
        <w:t>Supplementary Table 2.</w:t>
      </w:r>
      <w:r w:rsidRPr="007B5A0C">
        <w:rPr>
          <w:rFonts w:ascii="MS word" w:hAnsi="MS word"/>
        </w:rPr>
        <w:t xml:space="preserve"> List of RCTs included in the analysis. Abbreviations: </w:t>
      </w:r>
      <w:proofErr w:type="spellStart"/>
      <w:r w:rsidRPr="007B5A0C">
        <w:rPr>
          <w:rFonts w:ascii="MS word" w:hAnsi="MS word"/>
        </w:rPr>
        <w:t>ChT</w:t>
      </w:r>
      <w:proofErr w:type="spellEnd"/>
      <w:r w:rsidRPr="007B5A0C">
        <w:rPr>
          <w:rFonts w:ascii="MS word" w:hAnsi="MS word"/>
        </w:rPr>
        <w:t xml:space="preserve">: Chemotherapy; DFS: Disease Free Survival; EFS: Event Free Survival; </w:t>
      </w:r>
      <w:proofErr w:type="spellStart"/>
      <w:r w:rsidRPr="007B5A0C">
        <w:rPr>
          <w:rFonts w:ascii="MS word" w:hAnsi="MS word"/>
        </w:rPr>
        <w:t>HRQoL</w:t>
      </w:r>
      <w:proofErr w:type="spellEnd"/>
      <w:r w:rsidRPr="007B5A0C">
        <w:rPr>
          <w:rFonts w:ascii="MS word" w:hAnsi="MS word"/>
        </w:rPr>
        <w:t xml:space="preserve">: Health-Related Quality of Life; ICIs: immune checkpoint inhibitors; MPR: Major Pathological Response; ORR: Objective Response Rate; OS: Overall Survival; </w:t>
      </w:r>
      <w:proofErr w:type="spellStart"/>
      <w:r w:rsidRPr="007B5A0C">
        <w:rPr>
          <w:rFonts w:ascii="MS word" w:hAnsi="MS word"/>
        </w:rPr>
        <w:t>pCR</w:t>
      </w:r>
      <w:proofErr w:type="spellEnd"/>
      <w:r w:rsidRPr="007B5A0C">
        <w:rPr>
          <w:rFonts w:ascii="MS word" w:hAnsi="MS word"/>
        </w:rPr>
        <w:t>: pathological Complete Response; TT: target therapy.</w:t>
      </w:r>
    </w:p>
    <w:p w14:paraId="344D0A89" w14:textId="01B03D5B" w:rsidR="003643AB" w:rsidRPr="007B5A0C" w:rsidRDefault="003643AB" w:rsidP="003643AB">
      <w:pPr>
        <w:spacing w:after="0" w:line="360" w:lineRule="auto"/>
        <w:jc w:val="both"/>
        <w:rPr>
          <w:rFonts w:ascii="MS word" w:eastAsia="MS word" w:hAnsi="MS word" w:cs="Times New Roman"/>
          <w:b/>
          <w:lang w:val="en-US"/>
        </w:rPr>
      </w:pPr>
      <w:r w:rsidRPr="007B5A0C">
        <w:rPr>
          <w:rFonts w:ascii="MS word" w:eastAsia="MS word" w:hAnsi="MS word" w:cs="Times New Roman"/>
          <w:b/>
          <w:lang w:val="en-US"/>
        </w:rPr>
        <w:t xml:space="preserve">Supplementary Table 3.  </w:t>
      </w:r>
      <w:r w:rsidRPr="007B5A0C">
        <w:rPr>
          <w:rFonts w:ascii="MS word" w:eastAsia="MS word" w:hAnsi="MS word" w:cs="Times New Roman"/>
          <w:bCs/>
          <w:lang w:val="en-US"/>
        </w:rPr>
        <w:t xml:space="preserve">Rate of secondary publications reporting </w:t>
      </w:r>
      <w:proofErr w:type="spellStart"/>
      <w:r w:rsidRPr="007B5A0C">
        <w:rPr>
          <w:rFonts w:ascii="MS word" w:eastAsia="MS word" w:hAnsi="MS word" w:cs="Times New Roman"/>
          <w:bCs/>
          <w:lang w:val="en-US"/>
        </w:rPr>
        <w:t>HRQoL</w:t>
      </w:r>
      <w:proofErr w:type="spellEnd"/>
      <w:r w:rsidRPr="007B5A0C">
        <w:rPr>
          <w:rFonts w:ascii="MS word" w:eastAsia="MS word" w:hAnsi="MS word" w:cs="Times New Roman"/>
          <w:bCs/>
          <w:lang w:val="en-US"/>
        </w:rPr>
        <w:t xml:space="preserve"> results.</w:t>
      </w:r>
      <w:r w:rsidRPr="007B5A0C">
        <w:rPr>
          <w:rFonts w:ascii="MS word" w:eastAsia="MS word" w:hAnsi="MS word" w:cs="Times New Roman"/>
          <w:b/>
          <w:lang w:val="en-US"/>
        </w:rPr>
        <w:t xml:space="preserve"> </w:t>
      </w:r>
    </w:p>
    <w:p w14:paraId="76BA828A" w14:textId="5D1B6DDB" w:rsidR="003643AB" w:rsidRPr="007B5A0C" w:rsidRDefault="003643AB" w:rsidP="003643AB">
      <w:pPr>
        <w:spacing w:after="120" w:line="360" w:lineRule="auto"/>
        <w:rPr>
          <w:rFonts w:ascii="MS word" w:eastAsia="Arial" w:hAnsi="MS word" w:cs="Arial"/>
        </w:rPr>
      </w:pPr>
      <w:bookmarkStart w:id="0" w:name="_Hlk201511668"/>
      <w:r w:rsidRPr="007B5A0C">
        <w:rPr>
          <w:rFonts w:ascii="MS word" w:eastAsia="Arial" w:hAnsi="MS word" w:cs="Arial"/>
          <w:b/>
          <w:bCs/>
        </w:rPr>
        <w:t>Supplementary Table 4</w:t>
      </w:r>
      <w:bookmarkEnd w:id="0"/>
      <w:r w:rsidRPr="007B5A0C">
        <w:rPr>
          <w:rFonts w:ascii="MS word" w:eastAsia="Arial" w:hAnsi="MS word" w:cs="Arial"/>
          <w:b/>
          <w:bCs/>
        </w:rPr>
        <w:t>.</w:t>
      </w:r>
      <w:r w:rsidRPr="007B5A0C">
        <w:rPr>
          <w:rFonts w:ascii="MS word" w:eastAsia="Arial" w:hAnsi="MS word" w:cs="Arial"/>
        </w:rPr>
        <w:t xml:space="preserve"> Risk of bias summary for each included study reporting </w:t>
      </w:r>
      <w:proofErr w:type="spellStart"/>
      <w:r w:rsidRPr="007B5A0C">
        <w:rPr>
          <w:rFonts w:ascii="MS word" w:eastAsia="Arial" w:hAnsi="MS word" w:cs="Arial"/>
        </w:rPr>
        <w:t>HRQoL</w:t>
      </w:r>
      <w:proofErr w:type="spellEnd"/>
      <w:r w:rsidRPr="007B5A0C">
        <w:rPr>
          <w:rFonts w:ascii="MS word" w:eastAsia="Arial" w:hAnsi="MS word" w:cs="Arial"/>
        </w:rPr>
        <w:t xml:space="preserve"> results</w:t>
      </w:r>
    </w:p>
    <w:p w14:paraId="446F23BA" w14:textId="77777777" w:rsidR="003643AB" w:rsidRPr="007B5A0C" w:rsidRDefault="003643AB" w:rsidP="003643AB">
      <w:pPr>
        <w:spacing w:after="0" w:line="360" w:lineRule="auto"/>
        <w:jc w:val="both"/>
        <w:rPr>
          <w:rFonts w:ascii="MS word" w:eastAsia="MS word" w:hAnsi="MS word" w:cs="Times New Roman"/>
          <w:b/>
          <w:lang w:val="en-US"/>
        </w:rPr>
      </w:pPr>
    </w:p>
    <w:p w14:paraId="0D0FDAE4" w14:textId="77777777" w:rsidR="003643AB" w:rsidRPr="007B5A0C" w:rsidRDefault="003643AB" w:rsidP="007E2379">
      <w:pPr>
        <w:jc w:val="both"/>
        <w:rPr>
          <w:rFonts w:ascii="MS word" w:hAnsi="MS word"/>
        </w:rPr>
      </w:pPr>
    </w:p>
    <w:p w14:paraId="42BA7DAF" w14:textId="77777777" w:rsidR="007E2379" w:rsidRPr="007B5A0C" w:rsidRDefault="007E2379">
      <w:pPr>
        <w:rPr>
          <w:rFonts w:ascii="MS word" w:hAnsi="MS word"/>
        </w:rPr>
      </w:pPr>
    </w:p>
    <w:p w14:paraId="1BBEA12C" w14:textId="77777777" w:rsidR="007E2379" w:rsidRPr="007B5A0C" w:rsidRDefault="007E2379">
      <w:pPr>
        <w:rPr>
          <w:rFonts w:ascii="MS word" w:hAnsi="MS word"/>
        </w:rPr>
      </w:pPr>
    </w:p>
    <w:p w14:paraId="733F235D" w14:textId="77777777" w:rsidR="007E2379" w:rsidRPr="007B5A0C" w:rsidRDefault="007E2379">
      <w:pPr>
        <w:rPr>
          <w:rFonts w:ascii="MS word" w:hAnsi="MS word"/>
        </w:rPr>
      </w:pPr>
    </w:p>
    <w:p w14:paraId="281E9DD5" w14:textId="77777777" w:rsidR="007E2379" w:rsidRPr="007B5A0C" w:rsidRDefault="007E2379">
      <w:pPr>
        <w:rPr>
          <w:rFonts w:ascii="MS word" w:hAnsi="MS word"/>
        </w:rPr>
      </w:pPr>
    </w:p>
    <w:p w14:paraId="5C1EB0CD" w14:textId="77777777" w:rsidR="007E2379" w:rsidRPr="007B5A0C" w:rsidRDefault="007E2379">
      <w:pPr>
        <w:rPr>
          <w:rFonts w:ascii="MS word" w:hAnsi="MS word"/>
        </w:rPr>
      </w:pPr>
    </w:p>
    <w:p w14:paraId="3D6A6B31" w14:textId="77777777" w:rsidR="007E2379" w:rsidRPr="007B5A0C" w:rsidRDefault="007E2379">
      <w:pPr>
        <w:rPr>
          <w:rFonts w:ascii="MS word" w:hAnsi="MS word"/>
        </w:rPr>
      </w:pPr>
    </w:p>
    <w:p w14:paraId="0F795350" w14:textId="77777777" w:rsidR="007E2379" w:rsidRPr="007B5A0C" w:rsidRDefault="007E2379">
      <w:pPr>
        <w:rPr>
          <w:rFonts w:ascii="MS word" w:hAnsi="MS word"/>
        </w:rPr>
      </w:pPr>
    </w:p>
    <w:p w14:paraId="44ED61D8" w14:textId="77777777" w:rsidR="007E2379" w:rsidRPr="007B5A0C" w:rsidRDefault="007E2379">
      <w:pPr>
        <w:rPr>
          <w:rFonts w:ascii="MS word" w:hAnsi="MS word"/>
        </w:rPr>
      </w:pPr>
    </w:p>
    <w:p w14:paraId="704CB86D" w14:textId="77777777" w:rsidR="007E2379" w:rsidRPr="007B5A0C" w:rsidRDefault="007E2379">
      <w:pPr>
        <w:rPr>
          <w:rFonts w:ascii="MS word" w:hAnsi="MS word"/>
        </w:rPr>
      </w:pPr>
    </w:p>
    <w:p w14:paraId="670A48B4" w14:textId="77777777" w:rsidR="007E2379" w:rsidRPr="007B5A0C" w:rsidRDefault="007E2379">
      <w:pPr>
        <w:rPr>
          <w:rFonts w:ascii="MS word" w:hAnsi="MS word"/>
        </w:rPr>
      </w:pPr>
    </w:p>
    <w:p w14:paraId="1B97CFE3" w14:textId="77777777" w:rsidR="007E2379" w:rsidRPr="007B5A0C" w:rsidRDefault="007E2379">
      <w:pPr>
        <w:rPr>
          <w:rFonts w:ascii="MS word" w:hAnsi="MS word"/>
        </w:rPr>
      </w:pPr>
    </w:p>
    <w:p w14:paraId="1CADAAD1" w14:textId="77777777" w:rsidR="007E2379" w:rsidRPr="007B5A0C" w:rsidRDefault="007E2379">
      <w:pPr>
        <w:rPr>
          <w:rFonts w:ascii="MS word" w:hAnsi="MS word"/>
        </w:rPr>
      </w:pPr>
    </w:p>
    <w:p w14:paraId="14302688" w14:textId="77777777" w:rsidR="007E2379" w:rsidRPr="007B5A0C" w:rsidRDefault="007E2379">
      <w:pPr>
        <w:rPr>
          <w:rFonts w:ascii="MS word" w:hAnsi="MS word"/>
        </w:rPr>
      </w:pPr>
    </w:p>
    <w:p w14:paraId="21261155" w14:textId="77777777" w:rsidR="007E2379" w:rsidRPr="007B5A0C" w:rsidRDefault="007E2379">
      <w:pPr>
        <w:rPr>
          <w:rFonts w:ascii="MS word" w:hAnsi="MS word"/>
        </w:rPr>
      </w:pPr>
    </w:p>
    <w:p w14:paraId="0E597057" w14:textId="77777777" w:rsidR="007E2379" w:rsidRPr="007B5A0C" w:rsidRDefault="007E2379">
      <w:pPr>
        <w:rPr>
          <w:rFonts w:ascii="MS word" w:hAnsi="MS word"/>
        </w:rPr>
      </w:pPr>
    </w:p>
    <w:p w14:paraId="23015D8D" w14:textId="77777777" w:rsidR="007E2379" w:rsidRPr="007B5A0C" w:rsidRDefault="007E2379">
      <w:pPr>
        <w:rPr>
          <w:rFonts w:ascii="MS word" w:hAnsi="MS word"/>
        </w:rPr>
      </w:pPr>
    </w:p>
    <w:p w14:paraId="5F033269" w14:textId="77777777" w:rsidR="007E2379" w:rsidRPr="007B5A0C" w:rsidRDefault="007E2379">
      <w:pPr>
        <w:rPr>
          <w:rFonts w:ascii="MS word" w:hAnsi="MS word"/>
        </w:rPr>
      </w:pPr>
    </w:p>
    <w:p w14:paraId="77F942E0" w14:textId="77777777" w:rsidR="007E2379" w:rsidRPr="007B5A0C" w:rsidRDefault="007E2379">
      <w:pPr>
        <w:rPr>
          <w:rFonts w:ascii="MS word" w:hAnsi="MS word"/>
        </w:rPr>
      </w:pPr>
    </w:p>
    <w:p w14:paraId="5C868D20" w14:textId="77777777" w:rsidR="007E2379" w:rsidRPr="007B5A0C" w:rsidRDefault="007E2379">
      <w:pPr>
        <w:rPr>
          <w:rFonts w:ascii="MS word" w:hAnsi="MS word"/>
        </w:rPr>
      </w:pPr>
    </w:p>
    <w:p w14:paraId="3FA9D9D9" w14:textId="7557693C" w:rsidR="007E2379" w:rsidRPr="007B5A0C" w:rsidRDefault="007E2379">
      <w:pPr>
        <w:rPr>
          <w:rFonts w:ascii="MS word" w:hAnsi="MS word"/>
        </w:rPr>
      </w:pPr>
      <w:r w:rsidRPr="007B5A0C">
        <w:rPr>
          <w:rFonts w:ascii="MS word" w:hAnsi="MS word"/>
          <w:noProof/>
        </w:rPr>
        <w:lastRenderedPageBreak/>
        <w:drawing>
          <wp:inline distT="0" distB="0" distL="0" distR="0" wp14:anchorId="2F79EAB8" wp14:editId="608FED64">
            <wp:extent cx="6120130" cy="4690745"/>
            <wp:effectExtent l="0" t="0" r="0" b="0"/>
            <wp:docPr id="12275635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9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EDF50" w14:textId="77777777" w:rsidR="00A52639" w:rsidRPr="007B5A0C" w:rsidRDefault="00A52639" w:rsidP="00A52639">
      <w:pPr>
        <w:rPr>
          <w:rFonts w:ascii="MS word" w:hAnsi="MS word"/>
          <w:b/>
          <w:bCs/>
        </w:rPr>
      </w:pPr>
      <w:r w:rsidRPr="007B5A0C">
        <w:rPr>
          <w:rFonts w:ascii="MS word" w:hAnsi="MS word"/>
          <w:b/>
          <w:bCs/>
        </w:rPr>
        <w:t>Supplementary Figure 1</w:t>
      </w:r>
    </w:p>
    <w:p w14:paraId="7D37B566" w14:textId="77777777" w:rsidR="007E2379" w:rsidRPr="007B5A0C" w:rsidRDefault="007E2379">
      <w:pPr>
        <w:rPr>
          <w:rFonts w:ascii="MS word" w:hAnsi="MS word"/>
        </w:rPr>
      </w:pPr>
    </w:p>
    <w:p w14:paraId="20837AE7" w14:textId="77777777" w:rsidR="007E2379" w:rsidRPr="007B5A0C" w:rsidRDefault="007E2379">
      <w:pPr>
        <w:rPr>
          <w:rFonts w:ascii="MS word" w:hAnsi="MS word"/>
        </w:rPr>
      </w:pPr>
    </w:p>
    <w:p w14:paraId="2DD7277F" w14:textId="77777777" w:rsidR="007E2379" w:rsidRPr="007B5A0C" w:rsidRDefault="007E2379">
      <w:pPr>
        <w:rPr>
          <w:rFonts w:ascii="MS word" w:hAnsi="MS word"/>
        </w:rPr>
      </w:pPr>
    </w:p>
    <w:p w14:paraId="1C61ECF9" w14:textId="77777777" w:rsidR="007E2379" w:rsidRPr="007B5A0C" w:rsidRDefault="007E2379">
      <w:pPr>
        <w:rPr>
          <w:rFonts w:ascii="MS word" w:hAnsi="MS word"/>
        </w:rPr>
      </w:pPr>
    </w:p>
    <w:p w14:paraId="146FBD05" w14:textId="77777777" w:rsidR="007E2379" w:rsidRPr="007B5A0C" w:rsidRDefault="007E2379">
      <w:pPr>
        <w:rPr>
          <w:rFonts w:ascii="MS word" w:hAnsi="MS word"/>
        </w:rPr>
      </w:pPr>
    </w:p>
    <w:p w14:paraId="7D6DA29A" w14:textId="77777777" w:rsidR="007E2379" w:rsidRPr="007B5A0C" w:rsidRDefault="007E2379">
      <w:pPr>
        <w:rPr>
          <w:rFonts w:ascii="MS word" w:hAnsi="MS word"/>
        </w:rPr>
      </w:pPr>
    </w:p>
    <w:p w14:paraId="1AA34743" w14:textId="77777777" w:rsidR="007E2379" w:rsidRPr="007B5A0C" w:rsidRDefault="007E2379">
      <w:pPr>
        <w:rPr>
          <w:rFonts w:ascii="MS word" w:hAnsi="MS word"/>
        </w:rPr>
      </w:pPr>
    </w:p>
    <w:p w14:paraId="4450A69C" w14:textId="77777777" w:rsidR="007E2379" w:rsidRPr="007B5A0C" w:rsidRDefault="007E2379">
      <w:pPr>
        <w:rPr>
          <w:rFonts w:ascii="MS word" w:hAnsi="MS word"/>
        </w:rPr>
      </w:pPr>
    </w:p>
    <w:p w14:paraId="4BD74A6F" w14:textId="77777777" w:rsidR="007E2379" w:rsidRPr="007B5A0C" w:rsidRDefault="007E2379">
      <w:pPr>
        <w:rPr>
          <w:rFonts w:ascii="MS word" w:hAnsi="MS word"/>
        </w:rPr>
      </w:pPr>
    </w:p>
    <w:p w14:paraId="0C37CDA4" w14:textId="77777777" w:rsidR="007B5A0C" w:rsidRPr="007B5A0C" w:rsidRDefault="007B5A0C">
      <w:pPr>
        <w:rPr>
          <w:rFonts w:ascii="MS word" w:hAnsi="MS word"/>
        </w:rPr>
      </w:pPr>
    </w:p>
    <w:p w14:paraId="3B588143" w14:textId="77777777" w:rsidR="007B5A0C" w:rsidRPr="007B5A0C" w:rsidRDefault="007B5A0C">
      <w:pPr>
        <w:rPr>
          <w:rFonts w:ascii="MS word" w:hAnsi="MS word"/>
        </w:rPr>
      </w:pPr>
    </w:p>
    <w:p w14:paraId="051F6899" w14:textId="77777777" w:rsidR="007B5A0C" w:rsidRPr="007B5A0C" w:rsidRDefault="007B5A0C">
      <w:pPr>
        <w:rPr>
          <w:rFonts w:ascii="MS word" w:hAnsi="MS word"/>
        </w:rPr>
      </w:pPr>
    </w:p>
    <w:p w14:paraId="0C129040" w14:textId="77777777" w:rsidR="007B5A0C" w:rsidRPr="007B5A0C" w:rsidRDefault="007B5A0C">
      <w:pPr>
        <w:rPr>
          <w:rFonts w:ascii="MS word" w:hAnsi="MS word"/>
        </w:rPr>
      </w:pPr>
    </w:p>
    <w:p w14:paraId="5E54B7EF" w14:textId="77777777" w:rsidR="007B5A0C" w:rsidRPr="007B5A0C" w:rsidRDefault="007B5A0C">
      <w:pPr>
        <w:rPr>
          <w:rFonts w:ascii="MS word" w:hAnsi="MS word"/>
        </w:rPr>
      </w:pPr>
    </w:p>
    <w:p w14:paraId="5AB170CA" w14:textId="77777777" w:rsidR="007B5A0C" w:rsidRPr="007B5A0C" w:rsidRDefault="007B5A0C">
      <w:pPr>
        <w:rPr>
          <w:rFonts w:ascii="MS word" w:hAnsi="MS word"/>
        </w:rPr>
      </w:pPr>
    </w:p>
    <w:p w14:paraId="2731FA2C" w14:textId="77777777" w:rsidR="007B5A0C" w:rsidRPr="007B5A0C" w:rsidRDefault="007B5A0C">
      <w:pPr>
        <w:rPr>
          <w:rFonts w:ascii="MS word" w:hAnsi="MS word"/>
        </w:rPr>
      </w:pPr>
    </w:p>
    <w:p w14:paraId="07A5D0E7" w14:textId="7B683922" w:rsidR="007E2379" w:rsidRPr="007B5A0C" w:rsidRDefault="007E2379">
      <w:pPr>
        <w:rPr>
          <w:rFonts w:ascii="MS word" w:hAnsi="MS word"/>
        </w:rPr>
      </w:pPr>
      <w:r w:rsidRPr="007B5A0C">
        <w:rPr>
          <w:rFonts w:ascii="MS word" w:hAnsi="MS word"/>
          <w:b/>
          <w:bCs/>
        </w:rPr>
        <w:t>Supplementary Table 1</w:t>
      </w:r>
    </w:p>
    <w:p w14:paraId="23783C11" w14:textId="1AB70C86" w:rsidR="007E2379" w:rsidRPr="007B5A0C" w:rsidRDefault="007E2379" w:rsidP="007E2379">
      <w:pPr>
        <w:rPr>
          <w:rFonts w:ascii="MS word" w:hAnsi="MS word"/>
          <w:b/>
          <w:bCs/>
        </w:rPr>
      </w:pPr>
    </w:p>
    <w:p w14:paraId="21DB31A1" w14:textId="77777777" w:rsidR="007E2379" w:rsidRPr="007B5A0C" w:rsidRDefault="007E2379">
      <w:pPr>
        <w:rPr>
          <w:rFonts w:ascii="MS word" w:hAnsi="MS word"/>
        </w:rPr>
      </w:pPr>
    </w:p>
    <w:p w14:paraId="69B18CCB" w14:textId="77777777" w:rsidR="007E2379" w:rsidRPr="007B5A0C" w:rsidRDefault="007E2379">
      <w:pPr>
        <w:rPr>
          <w:rFonts w:ascii="MS word" w:hAnsi="MS word"/>
        </w:rPr>
      </w:pPr>
    </w:p>
    <w:tbl>
      <w:tblPr>
        <w:tblStyle w:val="Grigliatabella"/>
        <w:tblpPr w:leftFromText="180" w:rightFromText="180" w:horzAnchor="margin" w:tblpY="535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E2379" w:rsidRPr="007B5A0C" w14:paraId="6C90298B" w14:textId="77777777" w:rsidTr="007E2379">
        <w:tc>
          <w:tcPr>
            <w:tcW w:w="4814" w:type="dxa"/>
          </w:tcPr>
          <w:p w14:paraId="45CBF982" w14:textId="23E01F57" w:rsidR="007E2379" w:rsidRPr="007B5A0C" w:rsidRDefault="007E2379" w:rsidP="007E2379">
            <w:pPr>
              <w:spacing w:line="360" w:lineRule="auto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Inclusion Criteria</w:t>
            </w:r>
          </w:p>
        </w:tc>
        <w:tc>
          <w:tcPr>
            <w:tcW w:w="4814" w:type="dxa"/>
          </w:tcPr>
          <w:p w14:paraId="3D2FC472" w14:textId="1C937A66" w:rsidR="007E2379" w:rsidRPr="007B5A0C" w:rsidRDefault="007E2379" w:rsidP="007E2379">
            <w:pPr>
              <w:spacing w:line="360" w:lineRule="auto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Exclusion Criteria</w:t>
            </w:r>
          </w:p>
        </w:tc>
      </w:tr>
      <w:tr w:rsidR="007E2379" w:rsidRPr="007B5A0C" w14:paraId="402BC4B8" w14:textId="77777777" w:rsidTr="007E2379">
        <w:trPr>
          <w:trHeight w:val="1383"/>
        </w:trPr>
        <w:tc>
          <w:tcPr>
            <w:tcW w:w="4814" w:type="dxa"/>
          </w:tcPr>
          <w:p w14:paraId="4288D6F0" w14:textId="77777777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 xml:space="preserve">- phase II or phase III RCTs </w:t>
            </w:r>
          </w:p>
          <w:p w14:paraId="53453688" w14:textId="4CFCA3CA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early-stage NSCLC</w:t>
            </w:r>
          </w:p>
          <w:p w14:paraId="1686CC4A" w14:textId="13246C1B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 xml:space="preserve">- trials testing ICIs and/or TKI -based regimen in adjuvant/neoadjuvant/perioperative setting </w:t>
            </w:r>
          </w:p>
          <w:p w14:paraId="7196BB6B" w14:textId="435DB1CC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English language</w:t>
            </w:r>
          </w:p>
        </w:tc>
        <w:tc>
          <w:tcPr>
            <w:tcW w:w="4814" w:type="dxa"/>
          </w:tcPr>
          <w:p w14:paraId="0840A152" w14:textId="5C397ADF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 xml:space="preserve">- trial with concomitant local treatments, like radiation treatment </w:t>
            </w:r>
          </w:p>
          <w:p w14:paraId="77156E3D" w14:textId="390766B1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retrospective trials</w:t>
            </w:r>
          </w:p>
          <w:p w14:paraId="1C7F1674" w14:textId="29105D7E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trials testing non-pharmacological therapies</w:t>
            </w:r>
          </w:p>
          <w:p w14:paraId="0A363A90" w14:textId="5CFB7A3A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trials in unresectable locally advanced and metastatic settings</w:t>
            </w:r>
          </w:p>
          <w:p w14:paraId="6303EFBB" w14:textId="59A3F308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phase I trials</w:t>
            </w:r>
          </w:p>
          <w:p w14:paraId="035068F5" w14:textId="425FA7B1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trials of supportive care</w:t>
            </w:r>
          </w:p>
          <w:p w14:paraId="5E03A986" w14:textId="6AB103F2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brief reports</w:t>
            </w:r>
          </w:p>
          <w:p w14:paraId="3EA0F6E0" w14:textId="03F88512" w:rsidR="007E2379" w:rsidRPr="007B5A0C" w:rsidRDefault="007E2379" w:rsidP="007E2379">
            <w:pPr>
              <w:spacing w:line="360" w:lineRule="auto"/>
              <w:jc w:val="both"/>
              <w:rPr>
                <w:rFonts w:ascii="MS word" w:hAnsi="MS word"/>
              </w:rPr>
            </w:pPr>
            <w:r w:rsidRPr="007B5A0C">
              <w:rPr>
                <w:rFonts w:ascii="MS word" w:hAnsi="MS word"/>
              </w:rPr>
              <w:t>- studies testing only chemotherapy-based regimen</w:t>
            </w:r>
          </w:p>
        </w:tc>
      </w:tr>
    </w:tbl>
    <w:p w14:paraId="6C57B817" w14:textId="3CC66E0A" w:rsidR="007E2379" w:rsidRPr="007B5A0C" w:rsidRDefault="007E2379" w:rsidP="007E2379">
      <w:pPr>
        <w:rPr>
          <w:rFonts w:ascii="MS word" w:hAnsi="MS word"/>
          <w:b/>
          <w:bCs/>
        </w:rPr>
      </w:pPr>
    </w:p>
    <w:p w14:paraId="3C5E4E9B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07A7BDEC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7BF9C804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6B78BD04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7836C5FC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5215460C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7DBA56B4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5AEBEE12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63630A90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32521FB8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39254D52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2055E87C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02E62AFA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2200C0B4" w14:textId="77777777" w:rsidR="00A52639" w:rsidRPr="007B5A0C" w:rsidRDefault="00A52639" w:rsidP="007E2379">
      <w:pPr>
        <w:rPr>
          <w:rFonts w:ascii="MS word" w:hAnsi="MS word"/>
          <w:b/>
          <w:bCs/>
        </w:rPr>
        <w:sectPr w:rsidR="00A52639" w:rsidRPr="007B5A0C" w:rsidSect="00905FE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1601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567"/>
        <w:gridCol w:w="709"/>
        <w:gridCol w:w="567"/>
        <w:gridCol w:w="992"/>
        <w:gridCol w:w="851"/>
        <w:gridCol w:w="1134"/>
        <w:gridCol w:w="992"/>
        <w:gridCol w:w="1275"/>
        <w:gridCol w:w="1276"/>
        <w:gridCol w:w="992"/>
        <w:gridCol w:w="1134"/>
        <w:gridCol w:w="1134"/>
        <w:gridCol w:w="1134"/>
      </w:tblGrid>
      <w:tr w:rsidR="00A52639" w:rsidRPr="007B5A0C" w14:paraId="68B3D29E" w14:textId="77777777" w:rsidTr="005672A9">
        <w:trPr>
          <w:trHeight w:val="1152"/>
        </w:trPr>
        <w:tc>
          <w:tcPr>
            <w:tcW w:w="1276" w:type="dxa"/>
            <w:hideMark/>
          </w:tcPr>
          <w:p w14:paraId="348819D5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lastRenderedPageBreak/>
              <w:t>Name of</w:t>
            </w: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br/>
              <w:t>Study</w:t>
            </w:r>
          </w:p>
        </w:tc>
        <w:tc>
          <w:tcPr>
            <w:tcW w:w="1134" w:type="dxa"/>
            <w:hideMark/>
          </w:tcPr>
          <w:p w14:paraId="6453C3F6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Strategy </w:t>
            </w:r>
          </w:p>
        </w:tc>
        <w:tc>
          <w:tcPr>
            <w:tcW w:w="851" w:type="dxa"/>
            <w:hideMark/>
          </w:tcPr>
          <w:p w14:paraId="7C91AE6C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567" w:type="dxa"/>
            <w:hideMark/>
          </w:tcPr>
          <w:p w14:paraId="7BDD6150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ICIs</w:t>
            </w:r>
          </w:p>
        </w:tc>
        <w:tc>
          <w:tcPr>
            <w:tcW w:w="709" w:type="dxa"/>
            <w:hideMark/>
          </w:tcPr>
          <w:p w14:paraId="76EB3278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ICIs + </w:t>
            </w:r>
            <w:proofErr w:type="spellStart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Cht</w:t>
            </w:r>
            <w:proofErr w:type="spellEnd"/>
          </w:p>
        </w:tc>
        <w:tc>
          <w:tcPr>
            <w:tcW w:w="567" w:type="dxa"/>
            <w:hideMark/>
          </w:tcPr>
          <w:p w14:paraId="37FC21E7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992" w:type="dxa"/>
            <w:noWrap/>
            <w:hideMark/>
          </w:tcPr>
          <w:p w14:paraId="5EAD5B94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Primary Endpoint</w:t>
            </w:r>
          </w:p>
        </w:tc>
        <w:tc>
          <w:tcPr>
            <w:tcW w:w="851" w:type="dxa"/>
            <w:hideMark/>
          </w:tcPr>
          <w:p w14:paraId="3B9F339A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Masking </w:t>
            </w: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br/>
            </w:r>
          </w:p>
        </w:tc>
        <w:tc>
          <w:tcPr>
            <w:tcW w:w="1134" w:type="dxa"/>
            <w:hideMark/>
          </w:tcPr>
          <w:p w14:paraId="658B77EE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Surgical Assessment </w:t>
            </w:r>
          </w:p>
        </w:tc>
        <w:tc>
          <w:tcPr>
            <w:tcW w:w="992" w:type="dxa"/>
            <w:hideMark/>
          </w:tcPr>
          <w:p w14:paraId="3284CF43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proofErr w:type="spellStart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HRQoL</w:t>
            </w:r>
            <w:proofErr w:type="spellEnd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 PRIMARY</w:t>
            </w: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br/>
              <w:t>endpoint</w:t>
            </w:r>
          </w:p>
        </w:tc>
        <w:tc>
          <w:tcPr>
            <w:tcW w:w="1275" w:type="dxa"/>
            <w:hideMark/>
          </w:tcPr>
          <w:p w14:paraId="2C10031A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proofErr w:type="spellStart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HRQol</w:t>
            </w:r>
            <w:proofErr w:type="spellEnd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 SECONDARY</w:t>
            </w: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br/>
              <w:t>endpoint</w:t>
            </w:r>
          </w:p>
        </w:tc>
        <w:tc>
          <w:tcPr>
            <w:tcW w:w="1276" w:type="dxa"/>
            <w:hideMark/>
          </w:tcPr>
          <w:p w14:paraId="7D53B40A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proofErr w:type="spellStart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HRQol</w:t>
            </w:r>
            <w:proofErr w:type="spellEnd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 EXPLORATORY</w:t>
            </w: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br/>
              <w:t>endpoint</w:t>
            </w:r>
          </w:p>
        </w:tc>
        <w:tc>
          <w:tcPr>
            <w:tcW w:w="992" w:type="dxa"/>
            <w:hideMark/>
          </w:tcPr>
          <w:p w14:paraId="0F2EDB4C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Test                                             </w:t>
            </w:r>
          </w:p>
        </w:tc>
        <w:tc>
          <w:tcPr>
            <w:tcW w:w="1134" w:type="dxa"/>
            <w:hideMark/>
          </w:tcPr>
          <w:p w14:paraId="139FA93C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proofErr w:type="spellStart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HRQoL</w:t>
            </w:r>
            <w:proofErr w:type="spellEnd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 in</w:t>
            </w: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br/>
              <w:t>primary publication</w:t>
            </w:r>
          </w:p>
        </w:tc>
        <w:tc>
          <w:tcPr>
            <w:tcW w:w="1134" w:type="dxa"/>
            <w:hideMark/>
          </w:tcPr>
          <w:p w14:paraId="6F2C263B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proofErr w:type="spellStart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HRQoL</w:t>
            </w:r>
            <w:proofErr w:type="spellEnd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 </w:t>
            </w:r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br/>
              <w:t>in secondary publication</w:t>
            </w:r>
          </w:p>
        </w:tc>
        <w:tc>
          <w:tcPr>
            <w:tcW w:w="1134" w:type="dxa"/>
            <w:hideMark/>
          </w:tcPr>
          <w:p w14:paraId="0BC3918F" w14:textId="77777777" w:rsidR="00A52639" w:rsidRPr="007B5A0C" w:rsidRDefault="00A52639" w:rsidP="005672A9">
            <w:pPr>
              <w:rPr>
                <w:rFonts w:ascii="MS word" w:hAnsi="MS word"/>
                <w:b/>
                <w:bCs/>
                <w:sz w:val="18"/>
                <w:szCs w:val="18"/>
              </w:rPr>
            </w:pPr>
            <w:proofErr w:type="spellStart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>HRQoL</w:t>
            </w:r>
            <w:proofErr w:type="spellEnd"/>
            <w:r w:rsidRPr="007B5A0C">
              <w:rPr>
                <w:rFonts w:ascii="MS word" w:hAnsi="MS word"/>
                <w:b/>
                <w:bCs/>
                <w:sz w:val="18"/>
                <w:szCs w:val="18"/>
              </w:rPr>
              <w:t xml:space="preserve"> only in Meeting Abstract</w:t>
            </w:r>
          </w:p>
        </w:tc>
      </w:tr>
      <w:tr w:rsidR="00A52639" w:rsidRPr="007B5A0C" w14:paraId="1984AF96" w14:textId="77777777" w:rsidTr="005672A9">
        <w:trPr>
          <w:trHeight w:val="864"/>
        </w:trPr>
        <w:tc>
          <w:tcPr>
            <w:tcW w:w="1276" w:type="dxa"/>
            <w:noWrap/>
            <w:hideMark/>
          </w:tcPr>
          <w:p w14:paraId="55A3F60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AURA</w:t>
            </w:r>
          </w:p>
        </w:tc>
        <w:tc>
          <w:tcPr>
            <w:tcW w:w="1134" w:type="dxa"/>
            <w:noWrap/>
            <w:hideMark/>
          </w:tcPr>
          <w:p w14:paraId="0E22435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537DF71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227CCD5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8DEBEA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445C98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451930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4882D3A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5DFE928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A47E4E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324B9E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2FB7EF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541E91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SF-36</w:t>
            </w:r>
          </w:p>
        </w:tc>
        <w:tc>
          <w:tcPr>
            <w:tcW w:w="1134" w:type="dxa"/>
            <w:noWrap/>
            <w:hideMark/>
          </w:tcPr>
          <w:p w14:paraId="7C97629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6AEB2F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713B14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4E4C3A54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1250C93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1134" w:type="dxa"/>
            <w:noWrap/>
            <w:hideMark/>
          </w:tcPr>
          <w:p w14:paraId="4043ED8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08FCA79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5FB536B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6022BC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C557A4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641F17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3AD8D74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2BC81E2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739AA1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A3E173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B0E101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58C448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 xml:space="preserve">FACT-L + </w:t>
            </w:r>
            <w:proofErr w:type="gramStart"/>
            <w:r w:rsidRPr="007B5A0C">
              <w:rPr>
                <w:rFonts w:ascii="MS word" w:hAnsi="MS word"/>
                <w:sz w:val="18"/>
                <w:szCs w:val="18"/>
              </w:rPr>
              <w:t>TOI;</w:t>
            </w:r>
            <w:proofErr w:type="gramEnd"/>
            <w:r w:rsidRPr="007B5A0C">
              <w:rPr>
                <w:rFonts w:ascii="MS word" w:hAnsi="MS word"/>
                <w:sz w:val="18"/>
                <w:szCs w:val="18"/>
              </w:rPr>
              <w:t xml:space="preserve"> </w:t>
            </w:r>
          </w:p>
          <w:p w14:paraId="512CF65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LCSS</w:t>
            </w:r>
          </w:p>
        </w:tc>
        <w:tc>
          <w:tcPr>
            <w:tcW w:w="1134" w:type="dxa"/>
            <w:noWrap/>
            <w:hideMark/>
          </w:tcPr>
          <w:p w14:paraId="44F3032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9CDCF8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7A05E3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40EF5E1A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5D667F2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EGEAN</w:t>
            </w:r>
          </w:p>
        </w:tc>
        <w:tc>
          <w:tcPr>
            <w:tcW w:w="1134" w:type="dxa"/>
            <w:noWrap/>
            <w:hideMark/>
          </w:tcPr>
          <w:p w14:paraId="4028144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erioperative</w:t>
            </w:r>
          </w:p>
        </w:tc>
        <w:tc>
          <w:tcPr>
            <w:tcW w:w="851" w:type="dxa"/>
            <w:noWrap/>
            <w:hideMark/>
          </w:tcPr>
          <w:p w14:paraId="5C9F4C0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663466A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3532B2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8AA3A4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58A6C7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 xml:space="preserve">EFS, </w:t>
            </w:r>
            <w:proofErr w:type="spellStart"/>
            <w:r w:rsidRPr="007B5A0C">
              <w:rPr>
                <w:rFonts w:ascii="MS word" w:hAnsi="MS word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51" w:type="dxa"/>
            <w:noWrap/>
            <w:hideMark/>
          </w:tcPr>
          <w:p w14:paraId="4A70FF2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6BFA66A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040A71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B575E4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1C958E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463C51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ORTC QLQ-LC13, C30</w:t>
            </w:r>
          </w:p>
          <w:p w14:paraId="128C1DD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2461232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D8DB66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09A77B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035279ED" w14:textId="77777777" w:rsidTr="005672A9">
        <w:trPr>
          <w:trHeight w:val="576"/>
        </w:trPr>
        <w:tc>
          <w:tcPr>
            <w:tcW w:w="1276" w:type="dxa"/>
            <w:noWrap/>
            <w:hideMark/>
          </w:tcPr>
          <w:p w14:paraId="39F9F53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LINA</w:t>
            </w:r>
          </w:p>
        </w:tc>
        <w:tc>
          <w:tcPr>
            <w:tcW w:w="1134" w:type="dxa"/>
            <w:noWrap/>
            <w:hideMark/>
          </w:tcPr>
          <w:p w14:paraId="4542431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1A155F1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40EEC27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2A7FEE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1EB381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7D499F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12233BA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6CB41B8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49019A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734E3D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314EC6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4BEABB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SF-36, EQ-5D-5L</w:t>
            </w:r>
          </w:p>
        </w:tc>
        <w:tc>
          <w:tcPr>
            <w:tcW w:w="1134" w:type="dxa"/>
            <w:noWrap/>
            <w:hideMark/>
          </w:tcPr>
          <w:p w14:paraId="31CFA74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65197C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33780B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</w:tr>
      <w:tr w:rsidR="00A52639" w:rsidRPr="007B5A0C" w14:paraId="5D4D941B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0E1C337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R.19</w:t>
            </w:r>
          </w:p>
        </w:tc>
        <w:tc>
          <w:tcPr>
            <w:tcW w:w="1134" w:type="dxa"/>
            <w:noWrap/>
            <w:hideMark/>
          </w:tcPr>
          <w:p w14:paraId="6AEF602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7C496B8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27AF88F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427357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F3BE59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7E46C6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S</w:t>
            </w:r>
          </w:p>
        </w:tc>
        <w:tc>
          <w:tcPr>
            <w:tcW w:w="851" w:type="dxa"/>
            <w:noWrap/>
            <w:hideMark/>
          </w:tcPr>
          <w:p w14:paraId="111FD0B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0C96A49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A342F5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F08B5D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C35749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9C5A8A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EE30D0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7782FB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8CA8B4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73A70096" w14:textId="77777777" w:rsidTr="005672A9">
        <w:trPr>
          <w:trHeight w:val="1152"/>
        </w:trPr>
        <w:tc>
          <w:tcPr>
            <w:tcW w:w="1276" w:type="dxa"/>
            <w:noWrap/>
            <w:hideMark/>
          </w:tcPr>
          <w:p w14:paraId="0437B8F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CheckMate77T</w:t>
            </w:r>
          </w:p>
        </w:tc>
        <w:tc>
          <w:tcPr>
            <w:tcW w:w="1134" w:type="dxa"/>
            <w:noWrap/>
            <w:hideMark/>
          </w:tcPr>
          <w:p w14:paraId="68BE7C9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erioperative</w:t>
            </w:r>
          </w:p>
        </w:tc>
        <w:tc>
          <w:tcPr>
            <w:tcW w:w="851" w:type="dxa"/>
            <w:noWrap/>
            <w:hideMark/>
          </w:tcPr>
          <w:p w14:paraId="6EBEAFE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246F253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6F3387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BCB3C9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EE098F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FS</w:t>
            </w:r>
          </w:p>
        </w:tc>
        <w:tc>
          <w:tcPr>
            <w:tcW w:w="851" w:type="dxa"/>
            <w:noWrap/>
            <w:hideMark/>
          </w:tcPr>
          <w:p w14:paraId="19591E5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0AEDA49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9CFABB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EFB5F2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C7F171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2A4B93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FACT-L; NSCLC-SAQ; EQ-5D-5L</w:t>
            </w:r>
          </w:p>
        </w:tc>
        <w:tc>
          <w:tcPr>
            <w:tcW w:w="1134" w:type="dxa"/>
            <w:noWrap/>
            <w:hideMark/>
          </w:tcPr>
          <w:p w14:paraId="5462959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511086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97B8B9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293E1588" w14:textId="77777777" w:rsidTr="005672A9">
        <w:trPr>
          <w:trHeight w:val="864"/>
        </w:trPr>
        <w:tc>
          <w:tcPr>
            <w:tcW w:w="1276" w:type="dxa"/>
            <w:noWrap/>
            <w:hideMark/>
          </w:tcPr>
          <w:p w14:paraId="68CE677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CheckMate816</w:t>
            </w:r>
          </w:p>
        </w:tc>
        <w:tc>
          <w:tcPr>
            <w:tcW w:w="1134" w:type="dxa"/>
            <w:noWrap/>
            <w:hideMark/>
          </w:tcPr>
          <w:p w14:paraId="516311B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eoadjuvant</w:t>
            </w:r>
          </w:p>
        </w:tc>
        <w:tc>
          <w:tcPr>
            <w:tcW w:w="851" w:type="dxa"/>
            <w:noWrap/>
            <w:hideMark/>
          </w:tcPr>
          <w:p w14:paraId="60ABBE7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37B700B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2A4829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C32C79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31F41C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 xml:space="preserve">EFS, </w:t>
            </w:r>
            <w:proofErr w:type="spellStart"/>
            <w:r w:rsidRPr="007B5A0C">
              <w:rPr>
                <w:rFonts w:ascii="MS word" w:hAnsi="MS word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51" w:type="dxa"/>
            <w:noWrap/>
            <w:hideMark/>
          </w:tcPr>
          <w:p w14:paraId="212A2A2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69A01E5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EB8D95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547650A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A01923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952A5D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Q-5D-3L</w:t>
            </w:r>
          </w:p>
        </w:tc>
        <w:tc>
          <w:tcPr>
            <w:tcW w:w="1134" w:type="dxa"/>
            <w:noWrap/>
            <w:hideMark/>
          </w:tcPr>
          <w:p w14:paraId="42AFFCF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48993B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CF4751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</w:tr>
      <w:tr w:rsidR="00A52639" w:rsidRPr="007B5A0C" w14:paraId="2FC3384B" w14:textId="77777777" w:rsidTr="005672A9">
        <w:trPr>
          <w:trHeight w:val="576"/>
        </w:trPr>
        <w:tc>
          <w:tcPr>
            <w:tcW w:w="1276" w:type="dxa"/>
            <w:noWrap/>
            <w:hideMark/>
          </w:tcPr>
          <w:p w14:paraId="4DCCD22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CORIN</w:t>
            </w:r>
          </w:p>
        </w:tc>
        <w:tc>
          <w:tcPr>
            <w:tcW w:w="1134" w:type="dxa"/>
            <w:noWrap/>
            <w:hideMark/>
          </w:tcPr>
          <w:p w14:paraId="45A6200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1127261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25ED757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1BFE45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9A6D6F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091658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14F17EF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0FA0416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1FA532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B53E7B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CEE13D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47B818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FACT-L; LCSS</w:t>
            </w:r>
          </w:p>
        </w:tc>
        <w:tc>
          <w:tcPr>
            <w:tcW w:w="1134" w:type="dxa"/>
            <w:noWrap/>
            <w:hideMark/>
          </w:tcPr>
          <w:p w14:paraId="11243BC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617370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3A72F0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58C51BDA" w14:textId="77777777" w:rsidTr="005672A9">
        <w:trPr>
          <w:trHeight w:val="864"/>
        </w:trPr>
        <w:tc>
          <w:tcPr>
            <w:tcW w:w="1276" w:type="dxa"/>
            <w:noWrap/>
            <w:hideMark/>
          </w:tcPr>
          <w:p w14:paraId="6F53638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MERGING</w:t>
            </w:r>
          </w:p>
        </w:tc>
        <w:tc>
          <w:tcPr>
            <w:tcW w:w="1134" w:type="dxa"/>
            <w:noWrap/>
            <w:hideMark/>
          </w:tcPr>
          <w:p w14:paraId="6D1EC49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eoadjuvant</w:t>
            </w:r>
          </w:p>
        </w:tc>
        <w:tc>
          <w:tcPr>
            <w:tcW w:w="851" w:type="dxa"/>
            <w:noWrap/>
            <w:hideMark/>
          </w:tcPr>
          <w:p w14:paraId="50684FF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4CD157E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6252AB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AE41EA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C7979D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RR</w:t>
            </w:r>
          </w:p>
        </w:tc>
        <w:tc>
          <w:tcPr>
            <w:tcW w:w="851" w:type="dxa"/>
            <w:noWrap/>
            <w:hideMark/>
          </w:tcPr>
          <w:p w14:paraId="2B42E56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4068374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91E615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D89DED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D369E7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36A3C8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FACT-L; LCSS</w:t>
            </w:r>
          </w:p>
        </w:tc>
        <w:tc>
          <w:tcPr>
            <w:tcW w:w="1134" w:type="dxa"/>
            <w:noWrap/>
            <w:hideMark/>
          </w:tcPr>
          <w:p w14:paraId="5DA2010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B0F5E6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7A4CFD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2087F285" w14:textId="77777777" w:rsidTr="005672A9">
        <w:trPr>
          <w:trHeight w:val="576"/>
        </w:trPr>
        <w:tc>
          <w:tcPr>
            <w:tcW w:w="1276" w:type="dxa"/>
            <w:noWrap/>
            <w:hideMark/>
          </w:tcPr>
          <w:p w14:paraId="1CCA6A5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VAN</w:t>
            </w:r>
          </w:p>
        </w:tc>
        <w:tc>
          <w:tcPr>
            <w:tcW w:w="1134" w:type="dxa"/>
            <w:noWrap/>
            <w:hideMark/>
          </w:tcPr>
          <w:p w14:paraId="1C5F486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0E69705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7E08443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E2D3D0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88A3F8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AB41B0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6A7D8E1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6DC2061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77171F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62E964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4490C4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16990E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FACT-L; LCSS</w:t>
            </w:r>
          </w:p>
        </w:tc>
        <w:tc>
          <w:tcPr>
            <w:tcW w:w="1134" w:type="dxa"/>
            <w:noWrap/>
            <w:hideMark/>
          </w:tcPr>
          <w:p w14:paraId="69E8F13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879C7A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2EC5BB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35A266E0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1A6FAD2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VIDENCE</w:t>
            </w:r>
          </w:p>
        </w:tc>
        <w:tc>
          <w:tcPr>
            <w:tcW w:w="1134" w:type="dxa"/>
            <w:noWrap/>
            <w:hideMark/>
          </w:tcPr>
          <w:p w14:paraId="4951E2D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65793F9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7789F8C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31A7BA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A05C14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9D5A3C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53F9F7D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37A5E36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2128AC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C63381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56B493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FE540D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FACT-L; LCSS</w:t>
            </w:r>
          </w:p>
        </w:tc>
        <w:tc>
          <w:tcPr>
            <w:tcW w:w="1134" w:type="dxa"/>
            <w:noWrap/>
            <w:hideMark/>
          </w:tcPr>
          <w:p w14:paraId="28F53AD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2E02A6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CC8278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33E3E69E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3251759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COMPARE</w:t>
            </w:r>
          </w:p>
        </w:tc>
        <w:tc>
          <w:tcPr>
            <w:tcW w:w="1134" w:type="dxa"/>
            <w:noWrap/>
            <w:hideMark/>
          </w:tcPr>
          <w:p w14:paraId="7A1A0AD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541F794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567D880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8D7E3C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D496F4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53FD76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7D37832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55AE545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BE769C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7D2942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48B266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94C8BF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8A2611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87296F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F15D6F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420EB4FE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49131A0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lastRenderedPageBreak/>
              <w:t>ICTAN</w:t>
            </w:r>
          </w:p>
        </w:tc>
        <w:tc>
          <w:tcPr>
            <w:tcW w:w="1134" w:type="dxa"/>
            <w:noWrap/>
            <w:hideMark/>
          </w:tcPr>
          <w:p w14:paraId="7CDA8E8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679BBBC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5C7F5AD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CCCE7F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BEC8E6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D1F054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6A1AD10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21D10D8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FF9DD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856759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7E9850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4A07A3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B7C62D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DE7F4E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6AAD08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6586A236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494247F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MPACT</w:t>
            </w:r>
          </w:p>
        </w:tc>
        <w:tc>
          <w:tcPr>
            <w:tcW w:w="1134" w:type="dxa"/>
            <w:noWrap/>
            <w:hideMark/>
          </w:tcPr>
          <w:p w14:paraId="0ECFCAD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54A45F9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40F4B98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77EC31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510238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72FAC6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7AF6251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4FF9C16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B7CF1A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3500CE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10AF2D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C124F6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57C4E6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CD96DA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C51B48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23A903EF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7909DA7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Mpower010</w:t>
            </w:r>
          </w:p>
        </w:tc>
        <w:tc>
          <w:tcPr>
            <w:tcW w:w="1134" w:type="dxa"/>
            <w:noWrap/>
            <w:hideMark/>
          </w:tcPr>
          <w:p w14:paraId="0A0DFF5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5608670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1B65052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D8491C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1DA220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857C44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7A12976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364878E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5523DD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F1A018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3B9248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0BC423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145F24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36D738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8F4D55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47EC9768" w14:textId="77777777" w:rsidTr="005672A9">
        <w:trPr>
          <w:trHeight w:val="576"/>
        </w:trPr>
        <w:tc>
          <w:tcPr>
            <w:tcW w:w="1276" w:type="dxa"/>
            <w:noWrap/>
            <w:hideMark/>
          </w:tcPr>
          <w:p w14:paraId="2608AA7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KEYNOTE091</w:t>
            </w:r>
          </w:p>
        </w:tc>
        <w:tc>
          <w:tcPr>
            <w:tcW w:w="1134" w:type="dxa"/>
            <w:noWrap/>
            <w:hideMark/>
          </w:tcPr>
          <w:p w14:paraId="357F508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7040E33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045AB51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6E1044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16CD22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6C635B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5D08C09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33D169C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3D2BF2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6FACFF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F09306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E932BB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Q-5D; EORTC QLQC30; LC13</w:t>
            </w:r>
          </w:p>
        </w:tc>
        <w:tc>
          <w:tcPr>
            <w:tcW w:w="1134" w:type="dxa"/>
            <w:noWrap/>
            <w:hideMark/>
          </w:tcPr>
          <w:p w14:paraId="2F02250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053C4A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8AB1FB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0712DAEB" w14:textId="77777777" w:rsidTr="005672A9">
        <w:trPr>
          <w:trHeight w:val="864"/>
        </w:trPr>
        <w:tc>
          <w:tcPr>
            <w:tcW w:w="1276" w:type="dxa"/>
            <w:noWrap/>
            <w:hideMark/>
          </w:tcPr>
          <w:p w14:paraId="5A79568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KEYNOTE671</w:t>
            </w:r>
          </w:p>
        </w:tc>
        <w:tc>
          <w:tcPr>
            <w:tcW w:w="1134" w:type="dxa"/>
            <w:noWrap/>
            <w:hideMark/>
          </w:tcPr>
          <w:p w14:paraId="7BF992D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erioperative</w:t>
            </w:r>
          </w:p>
        </w:tc>
        <w:tc>
          <w:tcPr>
            <w:tcW w:w="851" w:type="dxa"/>
            <w:noWrap/>
            <w:hideMark/>
          </w:tcPr>
          <w:p w14:paraId="30844B5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5E4AB8F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3A5F72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1085C5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8CADA6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FS / OS</w:t>
            </w:r>
          </w:p>
        </w:tc>
        <w:tc>
          <w:tcPr>
            <w:tcW w:w="851" w:type="dxa"/>
            <w:noWrap/>
            <w:hideMark/>
          </w:tcPr>
          <w:p w14:paraId="1929A41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6D88FE2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B8B7C1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124F28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179BD6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664CD0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ORTC QLQC30; LC13</w:t>
            </w:r>
          </w:p>
          <w:p w14:paraId="041B260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208E4D6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E3D56F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23E320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45ABF13C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796513B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DIMII</w:t>
            </w:r>
          </w:p>
        </w:tc>
        <w:tc>
          <w:tcPr>
            <w:tcW w:w="1134" w:type="dxa"/>
            <w:noWrap/>
            <w:hideMark/>
          </w:tcPr>
          <w:p w14:paraId="35B1D24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erioperative</w:t>
            </w:r>
          </w:p>
        </w:tc>
        <w:tc>
          <w:tcPr>
            <w:tcW w:w="851" w:type="dxa"/>
            <w:noWrap/>
            <w:hideMark/>
          </w:tcPr>
          <w:p w14:paraId="01DCF19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142D1B1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17587D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4E93A5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26F0EE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CR</w:t>
            </w:r>
          </w:p>
        </w:tc>
        <w:tc>
          <w:tcPr>
            <w:tcW w:w="851" w:type="dxa"/>
            <w:noWrap/>
            <w:hideMark/>
          </w:tcPr>
          <w:p w14:paraId="299B160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3DA8ABE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AD6F6C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3C6564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AE808A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29FDCA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9E00C0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339D52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CB277D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2B7F5AEC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705266E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proofErr w:type="spellStart"/>
            <w:r w:rsidRPr="007B5A0C">
              <w:rPr>
                <w:rFonts w:ascii="MS word" w:hAnsi="MS word"/>
                <w:sz w:val="18"/>
                <w:szCs w:val="18"/>
              </w:rPr>
              <w:t>neoTORCH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41CF0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erioperative</w:t>
            </w:r>
          </w:p>
        </w:tc>
        <w:tc>
          <w:tcPr>
            <w:tcW w:w="851" w:type="dxa"/>
            <w:noWrap/>
            <w:hideMark/>
          </w:tcPr>
          <w:p w14:paraId="0BAF509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5FB2F0D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ECF49D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150AB1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EC0D0C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FS / MPR</w:t>
            </w:r>
          </w:p>
        </w:tc>
        <w:tc>
          <w:tcPr>
            <w:tcW w:w="851" w:type="dxa"/>
            <w:noWrap/>
            <w:hideMark/>
          </w:tcPr>
          <w:p w14:paraId="3616FF7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2B5384D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E1D368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1C1B8E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FDE4F6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E99F19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2D5713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1660D0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30E6D2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4F5FB93F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4FCFE81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RADIANT</w:t>
            </w:r>
          </w:p>
        </w:tc>
        <w:tc>
          <w:tcPr>
            <w:tcW w:w="1134" w:type="dxa"/>
            <w:noWrap/>
            <w:hideMark/>
          </w:tcPr>
          <w:p w14:paraId="760700A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05B1327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79EA5F7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F5E313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B9255D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7F494B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0CFA086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6F2000D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9CC701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2F55A0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98AB9E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A0B596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071362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2386F4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A11FE9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2E6B633A" w14:textId="77777777" w:rsidTr="005672A9">
        <w:trPr>
          <w:trHeight w:val="576"/>
        </w:trPr>
        <w:tc>
          <w:tcPr>
            <w:tcW w:w="1276" w:type="dxa"/>
            <w:noWrap/>
            <w:hideMark/>
          </w:tcPr>
          <w:p w14:paraId="2652850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RATIONALE315</w:t>
            </w:r>
          </w:p>
        </w:tc>
        <w:tc>
          <w:tcPr>
            <w:tcW w:w="1134" w:type="dxa"/>
            <w:noWrap/>
            <w:hideMark/>
          </w:tcPr>
          <w:p w14:paraId="46C6EB0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erioperative</w:t>
            </w:r>
          </w:p>
        </w:tc>
        <w:tc>
          <w:tcPr>
            <w:tcW w:w="851" w:type="dxa"/>
            <w:noWrap/>
            <w:hideMark/>
          </w:tcPr>
          <w:p w14:paraId="5834862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720B48A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5EE26C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C515AB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811AC1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FS / MPR</w:t>
            </w:r>
          </w:p>
        </w:tc>
        <w:tc>
          <w:tcPr>
            <w:tcW w:w="851" w:type="dxa"/>
            <w:noWrap/>
            <w:hideMark/>
          </w:tcPr>
          <w:p w14:paraId="4904D6F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Blinding</w:t>
            </w:r>
          </w:p>
        </w:tc>
        <w:tc>
          <w:tcPr>
            <w:tcW w:w="1134" w:type="dxa"/>
            <w:noWrap/>
            <w:hideMark/>
          </w:tcPr>
          <w:p w14:paraId="59B8647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1F286F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031716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3D7451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4818B2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EORTC QLQ-C30 / LC13</w:t>
            </w:r>
          </w:p>
        </w:tc>
        <w:tc>
          <w:tcPr>
            <w:tcW w:w="1134" w:type="dxa"/>
            <w:noWrap/>
            <w:hideMark/>
          </w:tcPr>
          <w:p w14:paraId="48C4E35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452379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12BF53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</w:tr>
      <w:tr w:rsidR="00A52639" w:rsidRPr="007B5A0C" w14:paraId="53A6AF23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68CA618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TD-FOREKNOW</w:t>
            </w:r>
          </w:p>
        </w:tc>
        <w:tc>
          <w:tcPr>
            <w:tcW w:w="1134" w:type="dxa"/>
            <w:noWrap/>
            <w:hideMark/>
          </w:tcPr>
          <w:p w14:paraId="370CD13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eoadjuvant</w:t>
            </w:r>
          </w:p>
        </w:tc>
        <w:tc>
          <w:tcPr>
            <w:tcW w:w="851" w:type="dxa"/>
            <w:noWrap/>
            <w:hideMark/>
          </w:tcPr>
          <w:p w14:paraId="01C1E10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05E3758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221AD8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10A851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A1E19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PCR</w:t>
            </w:r>
          </w:p>
        </w:tc>
        <w:tc>
          <w:tcPr>
            <w:tcW w:w="851" w:type="dxa"/>
            <w:noWrap/>
            <w:hideMark/>
          </w:tcPr>
          <w:p w14:paraId="3C5833F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1ECDBFE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646E2F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87E21D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9E4A4C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39202F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389938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FEE7AF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AEF268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5D09F589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3C99A93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 10.1016/j.esmoop.2024.102694</w:t>
            </w:r>
          </w:p>
        </w:tc>
        <w:tc>
          <w:tcPr>
            <w:tcW w:w="1134" w:type="dxa"/>
            <w:noWrap/>
            <w:hideMark/>
          </w:tcPr>
          <w:p w14:paraId="6DFE1C4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488F42C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3B00CF3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91B2AEF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24AC92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A1384BB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39D7D02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275A2AD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9292695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4ABA04B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D547BA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D17DFCE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7F18F2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90E3A5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1E0EDA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0151D3A1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621D68E7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 10.1245/s10434-014-3586-9</w:t>
            </w:r>
          </w:p>
        </w:tc>
        <w:tc>
          <w:tcPr>
            <w:tcW w:w="1134" w:type="dxa"/>
            <w:noWrap/>
            <w:hideMark/>
          </w:tcPr>
          <w:p w14:paraId="1D4E417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5E32E42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616859A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B453F0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A90C39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EAB769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62F1E57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74FDA35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16FD33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A05B41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7DA1C5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57EDF2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F437398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9B6704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6FF0AE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  <w:tr w:rsidR="00A52639" w:rsidRPr="007B5A0C" w14:paraId="14A5468A" w14:textId="77777777" w:rsidTr="005672A9">
        <w:trPr>
          <w:trHeight w:val="288"/>
        </w:trPr>
        <w:tc>
          <w:tcPr>
            <w:tcW w:w="1276" w:type="dxa"/>
            <w:noWrap/>
            <w:hideMark/>
          </w:tcPr>
          <w:p w14:paraId="3B30723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 10.1371/journal.pone.0140794</w:t>
            </w:r>
          </w:p>
        </w:tc>
        <w:tc>
          <w:tcPr>
            <w:tcW w:w="1134" w:type="dxa"/>
            <w:noWrap/>
            <w:hideMark/>
          </w:tcPr>
          <w:p w14:paraId="4C99D68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Adjuvant</w:t>
            </w:r>
          </w:p>
        </w:tc>
        <w:tc>
          <w:tcPr>
            <w:tcW w:w="851" w:type="dxa"/>
            <w:noWrap/>
            <w:hideMark/>
          </w:tcPr>
          <w:p w14:paraId="44C81A1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4B9CBEE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754EE73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04C8AA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36F9FC0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DFS</w:t>
            </w:r>
          </w:p>
        </w:tc>
        <w:tc>
          <w:tcPr>
            <w:tcW w:w="851" w:type="dxa"/>
            <w:noWrap/>
            <w:hideMark/>
          </w:tcPr>
          <w:p w14:paraId="2C50716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251C32EC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5DA56C9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44028B2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C66200A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4E7DE46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E46F794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3949B91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720E95D" w14:textId="77777777" w:rsidR="00A52639" w:rsidRPr="007B5A0C" w:rsidRDefault="00A52639" w:rsidP="005672A9">
            <w:pPr>
              <w:rPr>
                <w:rFonts w:ascii="MS word" w:hAnsi="MS word"/>
                <w:sz w:val="18"/>
                <w:szCs w:val="18"/>
              </w:rPr>
            </w:pPr>
            <w:r w:rsidRPr="007B5A0C">
              <w:rPr>
                <w:rFonts w:ascii="MS word" w:hAnsi="MS word"/>
                <w:sz w:val="18"/>
                <w:szCs w:val="18"/>
              </w:rPr>
              <w:t>NO</w:t>
            </w:r>
          </w:p>
        </w:tc>
      </w:tr>
    </w:tbl>
    <w:p w14:paraId="759A500F" w14:textId="77777777" w:rsidR="007E2379" w:rsidRPr="007B5A0C" w:rsidRDefault="007E2379" w:rsidP="007E2379">
      <w:pPr>
        <w:rPr>
          <w:rFonts w:ascii="MS word" w:hAnsi="MS word"/>
          <w:b/>
          <w:bCs/>
        </w:rPr>
      </w:pPr>
    </w:p>
    <w:p w14:paraId="2AB9CF6A" w14:textId="094E9766" w:rsidR="00A52639" w:rsidRPr="007B5A0C" w:rsidRDefault="00A52639" w:rsidP="00A52639">
      <w:pPr>
        <w:rPr>
          <w:rFonts w:ascii="MS word" w:hAnsi="MS word"/>
          <w:b/>
          <w:bCs/>
        </w:rPr>
      </w:pPr>
      <w:r w:rsidRPr="007B5A0C">
        <w:rPr>
          <w:rFonts w:ascii="MS word" w:hAnsi="MS word"/>
          <w:b/>
          <w:bCs/>
        </w:rPr>
        <w:t>Supplementary Table 2</w:t>
      </w:r>
    </w:p>
    <w:p w14:paraId="5E9B599E" w14:textId="77777777" w:rsidR="00A52639" w:rsidRPr="007B5A0C" w:rsidRDefault="00A52639" w:rsidP="00A52639">
      <w:pPr>
        <w:rPr>
          <w:rFonts w:ascii="MS word" w:hAnsi="MS word"/>
        </w:rPr>
      </w:pPr>
    </w:p>
    <w:p w14:paraId="45C7A2AA" w14:textId="77777777" w:rsidR="00A52639" w:rsidRPr="007B5A0C" w:rsidRDefault="00A52639" w:rsidP="00A52639">
      <w:pPr>
        <w:rPr>
          <w:rFonts w:ascii="MS word" w:hAnsi="MS word"/>
        </w:rPr>
      </w:pPr>
    </w:p>
    <w:p w14:paraId="334CB1A9" w14:textId="77777777" w:rsidR="00A52639" w:rsidRPr="007B5A0C" w:rsidRDefault="00A52639" w:rsidP="00A52639">
      <w:pPr>
        <w:rPr>
          <w:rFonts w:ascii="MS word" w:hAnsi="MS word"/>
        </w:rPr>
      </w:pPr>
    </w:p>
    <w:p w14:paraId="7ACB0C2E" w14:textId="77777777" w:rsidR="00A52639" w:rsidRPr="007B5A0C" w:rsidRDefault="00A52639" w:rsidP="00A52639">
      <w:pPr>
        <w:rPr>
          <w:rFonts w:ascii="MS word" w:hAnsi="MS word"/>
        </w:rPr>
        <w:sectPr w:rsidR="00A52639" w:rsidRPr="007B5A0C" w:rsidSect="00A5263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Style w:val="Tabellagriglia1chiara"/>
        <w:tblpPr w:leftFromText="141" w:rightFromText="141" w:vertAnchor="page" w:horzAnchor="margin" w:tblpX="-431" w:tblpY="2011"/>
        <w:tblW w:w="9628" w:type="dxa"/>
        <w:tblLayout w:type="fixed"/>
        <w:tblLook w:val="04A0" w:firstRow="1" w:lastRow="0" w:firstColumn="1" w:lastColumn="0" w:noHBand="0" w:noVBand="1"/>
      </w:tblPr>
      <w:tblGrid>
        <w:gridCol w:w="3212"/>
        <w:gridCol w:w="840"/>
        <w:gridCol w:w="1632"/>
        <w:gridCol w:w="1972"/>
        <w:gridCol w:w="1972"/>
      </w:tblGrid>
      <w:tr w:rsidR="003643AB" w:rsidRPr="007B5A0C" w14:paraId="7E91FD7D" w14:textId="77777777" w:rsidTr="00567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14:paraId="763A13E0" w14:textId="77777777" w:rsidR="003643AB" w:rsidRPr="007B5A0C" w:rsidRDefault="003643AB" w:rsidP="005672A9">
            <w:pPr>
              <w:rPr>
                <w:rFonts w:ascii="MS word" w:hAnsi="MS word" w:cs="Times New Roman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2D1971FC" w14:textId="77777777" w:rsidR="003643AB" w:rsidRPr="007B5A0C" w:rsidRDefault="003643AB" w:rsidP="005672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Number of articles</w:t>
            </w:r>
          </w:p>
        </w:tc>
        <w:tc>
          <w:tcPr>
            <w:tcW w:w="1632" w:type="dxa"/>
            <w:vAlign w:val="center"/>
          </w:tcPr>
          <w:p w14:paraId="4436A2E5" w14:textId="77777777" w:rsidR="003643AB" w:rsidRPr="007B5A0C" w:rsidRDefault="003643AB" w:rsidP="005672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QoL results reported in secondary publication n (%)</w:t>
            </w:r>
          </w:p>
        </w:tc>
        <w:tc>
          <w:tcPr>
            <w:tcW w:w="1972" w:type="dxa"/>
          </w:tcPr>
          <w:p w14:paraId="7F13F691" w14:textId="77777777" w:rsidR="003643AB" w:rsidRPr="007B5A0C" w:rsidRDefault="003643AB" w:rsidP="005672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b w:val="0"/>
                <w:bCs w:val="0"/>
                <w:lang w:val="en-US"/>
              </w:rPr>
            </w:pPr>
          </w:p>
          <w:p w14:paraId="3BE70E8A" w14:textId="77777777" w:rsidR="003643AB" w:rsidRPr="007B5A0C" w:rsidRDefault="003643AB" w:rsidP="005672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QoL results presented in meeting abstract n (%)</w:t>
            </w:r>
          </w:p>
        </w:tc>
        <w:tc>
          <w:tcPr>
            <w:tcW w:w="1972" w:type="dxa"/>
            <w:vAlign w:val="center"/>
          </w:tcPr>
          <w:p w14:paraId="2A259355" w14:textId="77777777" w:rsidR="003643AB" w:rsidRPr="007B5A0C" w:rsidRDefault="003643AB" w:rsidP="005672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QoL results non-reported in secondary publication n (%)</w:t>
            </w:r>
          </w:p>
        </w:tc>
      </w:tr>
      <w:tr w:rsidR="003643AB" w:rsidRPr="007B5A0C" w14:paraId="046D01A4" w14:textId="77777777" w:rsidTr="005672A9">
        <w:trPr>
          <w:cantSplit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vAlign w:val="center"/>
          </w:tcPr>
          <w:p w14:paraId="41B6ADE7" w14:textId="77777777" w:rsidR="003643AB" w:rsidRPr="007B5A0C" w:rsidRDefault="003643AB" w:rsidP="005672A9">
            <w:pPr>
              <w:spacing w:before="120" w:after="12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Articles non-reporting QoL results in primary publication</w:t>
            </w:r>
          </w:p>
        </w:tc>
        <w:tc>
          <w:tcPr>
            <w:tcW w:w="840" w:type="dxa"/>
            <w:vAlign w:val="center"/>
          </w:tcPr>
          <w:p w14:paraId="183A5CC0" w14:textId="77777777" w:rsidR="003643AB" w:rsidRPr="007B5A0C" w:rsidRDefault="003643AB" w:rsidP="005672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19</w:t>
            </w:r>
          </w:p>
        </w:tc>
        <w:tc>
          <w:tcPr>
            <w:tcW w:w="1632" w:type="dxa"/>
            <w:vAlign w:val="center"/>
          </w:tcPr>
          <w:p w14:paraId="1204DF76" w14:textId="77777777" w:rsidR="003643AB" w:rsidRPr="007B5A0C" w:rsidRDefault="003643AB" w:rsidP="005672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2 (10%)</w:t>
            </w:r>
          </w:p>
        </w:tc>
        <w:tc>
          <w:tcPr>
            <w:tcW w:w="1972" w:type="dxa"/>
          </w:tcPr>
          <w:p w14:paraId="5FFD5DB3" w14:textId="77777777" w:rsidR="003643AB" w:rsidRPr="007B5A0C" w:rsidRDefault="003643AB" w:rsidP="005672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</w:p>
          <w:p w14:paraId="16007FD6" w14:textId="77777777" w:rsidR="003643AB" w:rsidRPr="007B5A0C" w:rsidRDefault="003643AB" w:rsidP="005672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>2 (10%)</w:t>
            </w:r>
          </w:p>
        </w:tc>
        <w:tc>
          <w:tcPr>
            <w:tcW w:w="1972" w:type="dxa"/>
            <w:vAlign w:val="center"/>
          </w:tcPr>
          <w:p w14:paraId="2C34E61F" w14:textId="77777777" w:rsidR="003643AB" w:rsidRPr="007B5A0C" w:rsidRDefault="003643AB" w:rsidP="005672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word" w:hAnsi="MS word" w:cs="Times New Roman"/>
                <w:lang w:val="en-US"/>
              </w:rPr>
            </w:pPr>
            <w:r w:rsidRPr="007B5A0C">
              <w:rPr>
                <w:rFonts w:ascii="MS word" w:hAnsi="MS word" w:cs="Times New Roman"/>
                <w:lang w:val="en-US"/>
              </w:rPr>
              <w:t xml:space="preserve">15 (80%) </w:t>
            </w:r>
          </w:p>
        </w:tc>
      </w:tr>
    </w:tbl>
    <w:p w14:paraId="4EC074E8" w14:textId="77777777" w:rsidR="00A52639" w:rsidRPr="007B5A0C" w:rsidRDefault="00A52639" w:rsidP="00A52639">
      <w:pPr>
        <w:rPr>
          <w:rFonts w:ascii="MS word" w:hAnsi="MS word"/>
        </w:rPr>
      </w:pPr>
    </w:p>
    <w:p w14:paraId="02887CD6" w14:textId="77777777" w:rsidR="00A52639" w:rsidRPr="007B5A0C" w:rsidRDefault="00A52639" w:rsidP="00A52639">
      <w:pPr>
        <w:rPr>
          <w:rFonts w:ascii="MS word" w:hAnsi="MS word"/>
        </w:rPr>
      </w:pPr>
    </w:p>
    <w:p w14:paraId="638E6B8D" w14:textId="77777777" w:rsidR="00A52639" w:rsidRPr="007B5A0C" w:rsidRDefault="00A52639" w:rsidP="00A52639">
      <w:pPr>
        <w:rPr>
          <w:rFonts w:ascii="MS word" w:hAnsi="MS word"/>
        </w:rPr>
      </w:pPr>
    </w:p>
    <w:p w14:paraId="2A5FDC9C" w14:textId="7F167E34" w:rsidR="00A52639" w:rsidRPr="007B5A0C" w:rsidRDefault="003643AB" w:rsidP="00A52639">
      <w:pPr>
        <w:rPr>
          <w:rFonts w:ascii="MS word" w:hAnsi="MS word"/>
          <w:b/>
          <w:bCs/>
        </w:rPr>
      </w:pPr>
      <w:r w:rsidRPr="007B5A0C">
        <w:rPr>
          <w:rFonts w:ascii="MS word" w:hAnsi="MS word"/>
          <w:b/>
          <w:bCs/>
        </w:rPr>
        <w:t>Supplementary Table 3</w:t>
      </w:r>
    </w:p>
    <w:p w14:paraId="04EEB447" w14:textId="77777777" w:rsidR="00A52639" w:rsidRPr="007B5A0C" w:rsidRDefault="00A52639" w:rsidP="00A52639">
      <w:pPr>
        <w:rPr>
          <w:rFonts w:ascii="MS word" w:hAnsi="MS word"/>
        </w:rPr>
      </w:pPr>
    </w:p>
    <w:p w14:paraId="4E86465A" w14:textId="77777777" w:rsidR="00A52639" w:rsidRPr="007B5A0C" w:rsidRDefault="00A52639" w:rsidP="00A52639">
      <w:pPr>
        <w:rPr>
          <w:rFonts w:ascii="MS word" w:hAnsi="MS word"/>
        </w:rPr>
      </w:pPr>
    </w:p>
    <w:p w14:paraId="604C6509" w14:textId="77777777" w:rsidR="00A52639" w:rsidRPr="007B5A0C" w:rsidRDefault="00A52639" w:rsidP="00A52639">
      <w:pPr>
        <w:rPr>
          <w:rFonts w:ascii="MS word" w:hAnsi="MS word"/>
        </w:rPr>
      </w:pPr>
    </w:p>
    <w:p w14:paraId="68607774" w14:textId="77777777" w:rsidR="00A52639" w:rsidRPr="007B5A0C" w:rsidRDefault="00A52639" w:rsidP="00A52639">
      <w:pPr>
        <w:rPr>
          <w:rFonts w:ascii="MS word" w:hAnsi="MS word"/>
        </w:rPr>
      </w:pPr>
    </w:p>
    <w:p w14:paraId="6A5F60A0" w14:textId="77777777" w:rsidR="00A52639" w:rsidRPr="007B5A0C" w:rsidRDefault="00A52639" w:rsidP="00A52639">
      <w:pPr>
        <w:rPr>
          <w:rFonts w:ascii="MS word" w:hAnsi="MS word"/>
        </w:rPr>
      </w:pPr>
    </w:p>
    <w:p w14:paraId="7F16CBD8" w14:textId="77777777" w:rsidR="00A52639" w:rsidRPr="007B5A0C" w:rsidRDefault="00A52639" w:rsidP="00A52639">
      <w:pPr>
        <w:rPr>
          <w:rFonts w:ascii="MS word" w:hAnsi="MS word"/>
        </w:rPr>
      </w:pPr>
    </w:p>
    <w:p w14:paraId="49B8D174" w14:textId="77777777" w:rsidR="00A52639" w:rsidRPr="007B5A0C" w:rsidRDefault="00A52639" w:rsidP="00A52639">
      <w:pPr>
        <w:rPr>
          <w:rFonts w:ascii="MS word" w:hAnsi="MS word"/>
        </w:rPr>
      </w:pPr>
    </w:p>
    <w:p w14:paraId="35B7D297" w14:textId="77777777" w:rsidR="00A52639" w:rsidRPr="007B5A0C" w:rsidRDefault="00A52639" w:rsidP="00A52639">
      <w:pPr>
        <w:rPr>
          <w:rFonts w:ascii="MS word" w:hAnsi="MS word"/>
        </w:rPr>
      </w:pPr>
    </w:p>
    <w:p w14:paraId="49517732" w14:textId="77777777" w:rsidR="00A52639" w:rsidRPr="007B5A0C" w:rsidRDefault="00A52639" w:rsidP="00A52639">
      <w:pPr>
        <w:rPr>
          <w:rFonts w:ascii="MS word" w:hAnsi="MS word"/>
        </w:rPr>
      </w:pPr>
    </w:p>
    <w:p w14:paraId="730AD949" w14:textId="77777777" w:rsidR="00A52639" w:rsidRPr="007B5A0C" w:rsidRDefault="00A52639" w:rsidP="00A52639">
      <w:pPr>
        <w:rPr>
          <w:rFonts w:ascii="MS word" w:hAnsi="MS word"/>
        </w:rPr>
      </w:pPr>
    </w:p>
    <w:p w14:paraId="3C06499C" w14:textId="77777777" w:rsidR="00A52639" w:rsidRPr="007B5A0C" w:rsidRDefault="00A52639" w:rsidP="00A52639">
      <w:pPr>
        <w:rPr>
          <w:rFonts w:ascii="MS word" w:hAnsi="MS word"/>
        </w:rPr>
      </w:pPr>
    </w:p>
    <w:p w14:paraId="119AA5B6" w14:textId="77777777" w:rsidR="00A52639" w:rsidRPr="007B5A0C" w:rsidRDefault="00A52639" w:rsidP="00A52639">
      <w:pPr>
        <w:rPr>
          <w:rFonts w:ascii="MS word" w:hAnsi="MS word"/>
        </w:rPr>
      </w:pPr>
    </w:p>
    <w:p w14:paraId="012C1746" w14:textId="77777777" w:rsidR="00A52639" w:rsidRPr="007B5A0C" w:rsidRDefault="00A52639" w:rsidP="00A52639">
      <w:pPr>
        <w:rPr>
          <w:rFonts w:ascii="MS word" w:hAnsi="MS word"/>
        </w:rPr>
      </w:pPr>
    </w:p>
    <w:p w14:paraId="053E15FE" w14:textId="77777777" w:rsidR="00A52639" w:rsidRPr="007B5A0C" w:rsidRDefault="00A52639" w:rsidP="00A52639">
      <w:pPr>
        <w:rPr>
          <w:rFonts w:ascii="MS word" w:hAnsi="MS word"/>
        </w:rPr>
      </w:pPr>
    </w:p>
    <w:p w14:paraId="24A4F1A9" w14:textId="77777777" w:rsidR="00A52639" w:rsidRPr="007B5A0C" w:rsidRDefault="00A52639" w:rsidP="00A52639">
      <w:pPr>
        <w:rPr>
          <w:rFonts w:ascii="MS word" w:hAnsi="MS word"/>
        </w:rPr>
      </w:pPr>
    </w:p>
    <w:p w14:paraId="797B6AB8" w14:textId="77777777" w:rsidR="00A52639" w:rsidRPr="007B5A0C" w:rsidRDefault="00A52639" w:rsidP="00A52639">
      <w:pPr>
        <w:rPr>
          <w:rFonts w:ascii="MS word" w:hAnsi="MS word"/>
        </w:rPr>
      </w:pPr>
    </w:p>
    <w:p w14:paraId="153ECE3E" w14:textId="77777777" w:rsidR="00A52639" w:rsidRPr="007B5A0C" w:rsidRDefault="00A52639" w:rsidP="00A52639">
      <w:pPr>
        <w:rPr>
          <w:rFonts w:ascii="MS word" w:hAnsi="MS word"/>
        </w:rPr>
      </w:pPr>
    </w:p>
    <w:p w14:paraId="75BEE32D" w14:textId="77777777" w:rsidR="00A52639" w:rsidRPr="007B5A0C" w:rsidRDefault="00A52639" w:rsidP="00A52639">
      <w:pPr>
        <w:rPr>
          <w:rFonts w:ascii="MS word" w:hAnsi="MS word"/>
        </w:rPr>
      </w:pPr>
    </w:p>
    <w:p w14:paraId="1AD42C99" w14:textId="77777777" w:rsidR="00A52639" w:rsidRPr="007B5A0C" w:rsidRDefault="00A52639" w:rsidP="00A52639">
      <w:pPr>
        <w:rPr>
          <w:rFonts w:ascii="MS word" w:hAnsi="MS word"/>
        </w:rPr>
      </w:pPr>
    </w:p>
    <w:p w14:paraId="4CE198A0" w14:textId="77777777" w:rsidR="00A52639" w:rsidRPr="007B5A0C" w:rsidRDefault="00A52639" w:rsidP="00A52639">
      <w:pPr>
        <w:rPr>
          <w:rFonts w:ascii="MS word" w:hAnsi="MS word"/>
          <w:b/>
          <w:bCs/>
        </w:rPr>
      </w:pPr>
    </w:p>
    <w:p w14:paraId="42312969" w14:textId="77777777" w:rsidR="00A52639" w:rsidRPr="007B5A0C" w:rsidRDefault="00A52639" w:rsidP="00A52639">
      <w:pPr>
        <w:rPr>
          <w:rFonts w:ascii="MS word" w:hAnsi="MS word"/>
        </w:rPr>
      </w:pPr>
    </w:p>
    <w:p w14:paraId="0CBF10AA" w14:textId="77777777" w:rsidR="00A52639" w:rsidRPr="007B5A0C" w:rsidRDefault="00A52639" w:rsidP="00A52639">
      <w:pPr>
        <w:rPr>
          <w:rFonts w:ascii="MS word" w:hAnsi="MS word"/>
        </w:rPr>
      </w:pPr>
    </w:p>
    <w:p w14:paraId="6A8B1A62" w14:textId="77777777" w:rsidR="00A52639" w:rsidRPr="007B5A0C" w:rsidRDefault="00A52639" w:rsidP="00A52639">
      <w:pPr>
        <w:rPr>
          <w:rFonts w:ascii="MS word" w:hAnsi="MS word"/>
        </w:rPr>
        <w:sectPr w:rsidR="00A52639" w:rsidRPr="007B5A0C" w:rsidSect="00A5263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27E8398" w14:textId="2ED4568B" w:rsidR="00A52639" w:rsidRPr="007B5A0C" w:rsidRDefault="003643AB" w:rsidP="00A52639">
      <w:pPr>
        <w:rPr>
          <w:rFonts w:ascii="MS word" w:hAnsi="MS word"/>
        </w:rPr>
      </w:pPr>
      <w:r w:rsidRPr="007B5A0C">
        <w:rPr>
          <w:rFonts w:ascii="MS word" w:eastAsia="Arial" w:hAnsi="MS word" w:cs="Arial"/>
          <w:b/>
          <w:bCs/>
          <w:noProof/>
        </w:rPr>
        <w:lastRenderedPageBreak/>
        <w:drawing>
          <wp:inline distT="0" distB="0" distL="0" distR="0" wp14:anchorId="2308E2D2" wp14:editId="26F26157">
            <wp:extent cx="5943600" cy="1314877"/>
            <wp:effectExtent l="0" t="0" r="0" b="0"/>
            <wp:docPr id="366091254" name="Immagine 1" descr="Immagine che contiene testo, scherma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091254" name="Immagine 1" descr="Immagine che contiene testo, schermata, diagramm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9" t="7684" r="8281" b="77919"/>
                    <a:stretch/>
                  </pic:blipFill>
                  <pic:spPr bwMode="auto">
                    <a:xfrm>
                      <a:off x="0" y="0"/>
                      <a:ext cx="5958047" cy="1318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33F88" w14:textId="4C1C7B08" w:rsidR="003643AB" w:rsidRPr="007B5A0C" w:rsidRDefault="003643AB" w:rsidP="00A52639">
      <w:pPr>
        <w:rPr>
          <w:rFonts w:ascii="MS word" w:hAnsi="MS word"/>
          <w:b/>
          <w:bCs/>
        </w:rPr>
      </w:pPr>
      <w:r w:rsidRPr="007B5A0C">
        <w:rPr>
          <w:rFonts w:ascii="MS word" w:hAnsi="MS word"/>
          <w:b/>
          <w:bCs/>
        </w:rPr>
        <w:t>Supplementary Table 4</w:t>
      </w:r>
    </w:p>
    <w:sectPr w:rsidR="003643AB" w:rsidRPr="007B5A0C" w:rsidSect="00905F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word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F2"/>
    <w:rsid w:val="003643AB"/>
    <w:rsid w:val="005C251E"/>
    <w:rsid w:val="005D0DF2"/>
    <w:rsid w:val="007B5A0C"/>
    <w:rsid w:val="007E2379"/>
    <w:rsid w:val="00905FE1"/>
    <w:rsid w:val="00A52639"/>
    <w:rsid w:val="00FC1781"/>
    <w:rsid w:val="00FF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6F1B7"/>
  <w15:chartTrackingRefBased/>
  <w15:docId w15:val="{5E64A140-CCCF-4F3B-9330-82C2912E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D0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D0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D0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D0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D0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D0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D0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D0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D0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0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D0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D0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D0D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D0D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D0D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D0D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D0D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D0D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D0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D0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D0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D0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D0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D0D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D0D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D0D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D0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D0D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D0DF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E2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99"/>
    <w:rsid w:val="003643AB"/>
    <w:pPr>
      <w:spacing w:after="0" w:line="240" w:lineRule="auto"/>
    </w:pPr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5984F-2B1E-490A-82D0-DE2E23853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LOMONE</dc:creator>
  <cp:keywords/>
  <dc:description/>
  <cp:lastModifiedBy>FABIO SALOMONE</cp:lastModifiedBy>
  <cp:revision>3</cp:revision>
  <dcterms:created xsi:type="dcterms:W3CDTF">2025-06-22T16:43:00Z</dcterms:created>
  <dcterms:modified xsi:type="dcterms:W3CDTF">2025-06-22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6-22T17:07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37fe5e5-d0b9-4f05-a77d-a636d2165ebc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